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750"/>
        <w:tblW w:w="14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701"/>
        <w:gridCol w:w="1276"/>
        <w:gridCol w:w="992"/>
        <w:gridCol w:w="992"/>
        <w:gridCol w:w="709"/>
        <w:gridCol w:w="851"/>
        <w:gridCol w:w="992"/>
        <w:gridCol w:w="2126"/>
        <w:gridCol w:w="1843"/>
        <w:gridCol w:w="1134"/>
        <w:gridCol w:w="1417"/>
      </w:tblGrid>
      <w:tr w:rsidR="00D42BA2" w:rsidRPr="00D42BA2" w14:paraId="0BB8BCB5" w14:textId="77777777" w:rsidTr="00D42BA2">
        <w:trPr>
          <w:trHeight w:val="20"/>
        </w:trPr>
        <w:tc>
          <w:tcPr>
            <w:tcW w:w="568" w:type="dxa"/>
            <w:noWrap/>
            <w:hideMark/>
          </w:tcPr>
          <w:p w14:paraId="54CE3C3A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S No.</w:t>
            </w:r>
          </w:p>
        </w:tc>
        <w:tc>
          <w:tcPr>
            <w:tcW w:w="1701" w:type="dxa"/>
            <w:hideMark/>
          </w:tcPr>
          <w:p w14:paraId="06E9600E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First Author (Year of Publication)</w:t>
            </w:r>
          </w:p>
        </w:tc>
        <w:tc>
          <w:tcPr>
            <w:tcW w:w="1276" w:type="dxa"/>
            <w:hideMark/>
          </w:tcPr>
          <w:p w14:paraId="4216AA8A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Study Place</w:t>
            </w:r>
          </w:p>
        </w:tc>
        <w:tc>
          <w:tcPr>
            <w:tcW w:w="992" w:type="dxa"/>
            <w:hideMark/>
          </w:tcPr>
          <w:p w14:paraId="7A994579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Region (India)</w:t>
            </w:r>
          </w:p>
        </w:tc>
        <w:tc>
          <w:tcPr>
            <w:tcW w:w="992" w:type="dxa"/>
            <w:hideMark/>
          </w:tcPr>
          <w:p w14:paraId="650B2EE3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709" w:type="dxa"/>
            <w:hideMark/>
          </w:tcPr>
          <w:p w14:paraId="7912A516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Age Group</w:t>
            </w:r>
          </w:p>
          <w:p w14:paraId="5B54290A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851" w:type="dxa"/>
            <w:hideMark/>
          </w:tcPr>
          <w:p w14:paraId="46B73BC6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992" w:type="dxa"/>
            <w:hideMark/>
          </w:tcPr>
          <w:p w14:paraId="7E7CFE48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Cycloplegic Refraction</w:t>
            </w:r>
          </w:p>
        </w:tc>
        <w:tc>
          <w:tcPr>
            <w:tcW w:w="2126" w:type="dxa"/>
            <w:hideMark/>
          </w:tcPr>
          <w:p w14:paraId="1C340AD1" w14:textId="4318FFCA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Total Sample Size (Subdivision when both urban and rural data </w:t>
            </w:r>
            <w:r w:rsidR="00585D11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separately </w:t>
            </w: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available)</w:t>
            </w:r>
          </w:p>
        </w:tc>
        <w:tc>
          <w:tcPr>
            <w:tcW w:w="1843" w:type="dxa"/>
            <w:hideMark/>
          </w:tcPr>
          <w:p w14:paraId="138FB4BE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No. of myopic cases (Subdivision when both urban and rural data available)</w:t>
            </w:r>
          </w:p>
        </w:tc>
        <w:tc>
          <w:tcPr>
            <w:tcW w:w="1134" w:type="dxa"/>
            <w:hideMark/>
          </w:tcPr>
          <w:p w14:paraId="0B159513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Prevalence of myopia (%)</w:t>
            </w:r>
          </w:p>
        </w:tc>
        <w:tc>
          <w:tcPr>
            <w:tcW w:w="1417" w:type="dxa"/>
          </w:tcPr>
          <w:p w14:paraId="5604A848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42BA2">
              <w:rPr>
                <w:rFonts w:ascii="Calibri" w:hAnsi="Calibri" w:cs="Calibri"/>
                <w:b/>
                <w:bCs/>
                <w:sz w:val="16"/>
                <w:szCs w:val="16"/>
              </w:rPr>
              <w:t>Overall Quality Assessment Score**</w:t>
            </w:r>
          </w:p>
        </w:tc>
      </w:tr>
      <w:tr w:rsidR="00D42BA2" w:rsidRPr="00D42BA2" w14:paraId="18DA317F" w14:textId="77777777" w:rsidTr="00D42BA2">
        <w:trPr>
          <w:trHeight w:val="20"/>
        </w:trPr>
        <w:tc>
          <w:tcPr>
            <w:tcW w:w="568" w:type="dxa"/>
            <w:noWrap/>
            <w:hideMark/>
          </w:tcPr>
          <w:p w14:paraId="492C2A78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bookmarkStart w:id="0" w:name="_Hlk48158120"/>
            <w:r w:rsidRPr="00D42BA2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3E6618B5" w14:textId="2BCB974D" w:rsidR="00D42BA2" w:rsidRPr="00D42BA2" w:rsidRDefault="00930ECF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froz (2005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70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6DCEACCC" w14:textId="498FAE7F" w:rsidR="00D42BA2" w:rsidRPr="00D42BA2" w:rsidRDefault="00585D1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rinagar</w:t>
            </w:r>
          </w:p>
        </w:tc>
        <w:tc>
          <w:tcPr>
            <w:tcW w:w="992" w:type="dxa"/>
          </w:tcPr>
          <w:p w14:paraId="2CC7EE2B" w14:textId="34245B23" w:rsidR="00D42BA2" w:rsidRPr="00D42BA2" w:rsidRDefault="00585D1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0D08BC5E" w14:textId="31CB5B49" w:rsidR="00D42BA2" w:rsidRPr="00D42BA2" w:rsidRDefault="00585D1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232F2656" w14:textId="2E6A15A4" w:rsidR="00D42BA2" w:rsidRPr="00D42BA2" w:rsidRDefault="00585D1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6-16 </w:t>
            </w:r>
          </w:p>
        </w:tc>
        <w:tc>
          <w:tcPr>
            <w:tcW w:w="851" w:type="dxa"/>
          </w:tcPr>
          <w:p w14:paraId="62DE6FF5" w14:textId="0344764A" w:rsidR="00D42BA2" w:rsidRPr="00D42BA2" w:rsidRDefault="00585D1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rban, Rural</w:t>
            </w:r>
          </w:p>
        </w:tc>
        <w:tc>
          <w:tcPr>
            <w:tcW w:w="992" w:type="dxa"/>
          </w:tcPr>
          <w:p w14:paraId="0A79E51F" w14:textId="7D97ADD7" w:rsidR="00D42BA2" w:rsidRPr="00D42BA2" w:rsidRDefault="00585D1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015784F2" w14:textId="1DB3C473" w:rsidR="00D42BA2" w:rsidRPr="00D42BA2" w:rsidRDefault="00585D1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62</w:t>
            </w:r>
          </w:p>
        </w:tc>
        <w:tc>
          <w:tcPr>
            <w:tcW w:w="1843" w:type="dxa"/>
          </w:tcPr>
          <w:p w14:paraId="1593F19D" w14:textId="125B84FD" w:rsidR="00D42BA2" w:rsidRPr="00D42BA2" w:rsidRDefault="00585D1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4</w:t>
            </w:r>
          </w:p>
        </w:tc>
        <w:tc>
          <w:tcPr>
            <w:tcW w:w="1134" w:type="dxa"/>
          </w:tcPr>
          <w:p w14:paraId="67A8C244" w14:textId="75BECA92" w:rsidR="00D42BA2" w:rsidRPr="00D42BA2" w:rsidRDefault="00585D1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.15</w:t>
            </w:r>
          </w:p>
        </w:tc>
        <w:tc>
          <w:tcPr>
            <w:tcW w:w="1417" w:type="dxa"/>
          </w:tcPr>
          <w:p w14:paraId="503192D1" w14:textId="2DCB0C37" w:rsidR="00D42BA2" w:rsidRPr="00D42BA2" w:rsidRDefault="00585D1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D42BA2" w:rsidRPr="00D42BA2" w14:paraId="0FEE9244" w14:textId="77777777" w:rsidTr="00D42BA2">
        <w:trPr>
          <w:trHeight w:val="20"/>
        </w:trPr>
        <w:tc>
          <w:tcPr>
            <w:tcW w:w="568" w:type="dxa"/>
            <w:noWrap/>
          </w:tcPr>
          <w:p w14:paraId="05A99940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D42BA2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5668E3FF" w14:textId="2281BFE1" w:rsidR="00D42BA2" w:rsidRPr="00D42BA2" w:rsidRDefault="00930ECF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sari (2015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71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10FF8CE0" w14:textId="3F8942F1" w:rsidR="00D42BA2" w:rsidRPr="00D42BA2" w:rsidRDefault="000D794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ligarh</w:t>
            </w:r>
          </w:p>
        </w:tc>
        <w:tc>
          <w:tcPr>
            <w:tcW w:w="992" w:type="dxa"/>
          </w:tcPr>
          <w:p w14:paraId="36CC1BAE" w14:textId="144C2DE2" w:rsidR="00D42BA2" w:rsidRPr="00D42BA2" w:rsidRDefault="00BC7383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4F4EC5CA" w14:textId="7C9DE5B5" w:rsidR="00D42BA2" w:rsidRPr="00D42BA2" w:rsidRDefault="000D794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1C06BF96" w14:textId="31BE242A" w:rsidR="00D42BA2" w:rsidRPr="00D42BA2" w:rsidRDefault="000D794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-16</w:t>
            </w:r>
          </w:p>
        </w:tc>
        <w:tc>
          <w:tcPr>
            <w:tcW w:w="851" w:type="dxa"/>
          </w:tcPr>
          <w:p w14:paraId="49F091DE" w14:textId="64D3382E" w:rsidR="00D42BA2" w:rsidRPr="00D42BA2" w:rsidRDefault="000D794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rban</w:t>
            </w:r>
          </w:p>
        </w:tc>
        <w:tc>
          <w:tcPr>
            <w:tcW w:w="992" w:type="dxa"/>
          </w:tcPr>
          <w:p w14:paraId="2D18CA37" w14:textId="6F9FD5E6" w:rsidR="00D42BA2" w:rsidRPr="00D42BA2" w:rsidRDefault="000D794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2B126E48" w14:textId="44EC3231" w:rsidR="00D42BA2" w:rsidRPr="00D42BA2" w:rsidRDefault="00585D1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127</w:t>
            </w:r>
          </w:p>
        </w:tc>
        <w:tc>
          <w:tcPr>
            <w:tcW w:w="1843" w:type="dxa"/>
          </w:tcPr>
          <w:p w14:paraId="7D1D92E0" w14:textId="3F74595A" w:rsidR="00D42BA2" w:rsidRPr="00D42BA2" w:rsidRDefault="00585D1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1134" w:type="dxa"/>
          </w:tcPr>
          <w:p w14:paraId="72988997" w14:textId="13B1E156" w:rsidR="00D42BA2" w:rsidRPr="00D42BA2" w:rsidRDefault="000D794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3</w:t>
            </w:r>
          </w:p>
        </w:tc>
        <w:tc>
          <w:tcPr>
            <w:tcW w:w="1417" w:type="dxa"/>
          </w:tcPr>
          <w:p w14:paraId="60E36D8D" w14:textId="7B75B19A" w:rsidR="00D42BA2" w:rsidRPr="00D42BA2" w:rsidRDefault="000D794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D42BA2" w:rsidRPr="00D42BA2" w14:paraId="7EF4BEA4" w14:textId="77777777" w:rsidTr="00D42BA2">
        <w:trPr>
          <w:trHeight w:val="20"/>
        </w:trPr>
        <w:tc>
          <w:tcPr>
            <w:tcW w:w="568" w:type="dxa"/>
            <w:noWrap/>
          </w:tcPr>
          <w:p w14:paraId="4E6DFE96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D42BA2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6CCCB00F" w14:textId="464D90C2" w:rsidR="00D42BA2" w:rsidRPr="00D42BA2" w:rsidRDefault="00930ECF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930ECF">
              <w:rPr>
                <w:rFonts w:ascii="Calibri" w:hAnsi="Calibri" w:cs="Calibri"/>
                <w:sz w:val="16"/>
                <w:szCs w:val="16"/>
              </w:rPr>
              <w:t>Avinash (2019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72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038B1B0D" w14:textId="3E88E483" w:rsidR="00D42BA2" w:rsidRPr="00D42BA2" w:rsidRDefault="005B39E7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dupi</w:t>
            </w:r>
          </w:p>
        </w:tc>
        <w:tc>
          <w:tcPr>
            <w:tcW w:w="992" w:type="dxa"/>
          </w:tcPr>
          <w:p w14:paraId="0A996EE8" w14:textId="12F87150" w:rsidR="00D42BA2" w:rsidRPr="00D42BA2" w:rsidRDefault="005B39E7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3B408210" w14:textId="361D2E65" w:rsidR="00D42BA2" w:rsidRPr="00D42BA2" w:rsidRDefault="005B39E7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34CA7A1A" w14:textId="1D7F679B" w:rsidR="00D42BA2" w:rsidRPr="00D42BA2" w:rsidRDefault="005B39E7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-15</w:t>
            </w:r>
          </w:p>
        </w:tc>
        <w:tc>
          <w:tcPr>
            <w:tcW w:w="851" w:type="dxa"/>
          </w:tcPr>
          <w:p w14:paraId="56BB0C90" w14:textId="316F2E48" w:rsidR="00D42BA2" w:rsidRPr="00D42BA2" w:rsidRDefault="005B39E7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rban, Rural</w:t>
            </w:r>
          </w:p>
        </w:tc>
        <w:tc>
          <w:tcPr>
            <w:tcW w:w="992" w:type="dxa"/>
          </w:tcPr>
          <w:p w14:paraId="60DDD756" w14:textId="6B69DB94" w:rsidR="00D42BA2" w:rsidRPr="00D42BA2" w:rsidRDefault="005E45FD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A</w:t>
            </w:r>
            <w:r w:rsidR="0038702F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2126" w:type="dxa"/>
          </w:tcPr>
          <w:p w14:paraId="399AF514" w14:textId="1285EFB1" w:rsidR="00D42BA2" w:rsidRPr="00D42BA2" w:rsidRDefault="005B39E7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82</w:t>
            </w:r>
          </w:p>
        </w:tc>
        <w:tc>
          <w:tcPr>
            <w:tcW w:w="1843" w:type="dxa"/>
          </w:tcPr>
          <w:p w14:paraId="08B8DD41" w14:textId="0A08AE1F" w:rsidR="00D42BA2" w:rsidRPr="00D42BA2" w:rsidRDefault="005B39E7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1</w:t>
            </w:r>
          </w:p>
        </w:tc>
        <w:tc>
          <w:tcPr>
            <w:tcW w:w="1134" w:type="dxa"/>
          </w:tcPr>
          <w:p w14:paraId="370CCA0D" w14:textId="37B43908" w:rsidR="00D42BA2" w:rsidRPr="00D42BA2" w:rsidRDefault="005B39E7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98</w:t>
            </w:r>
          </w:p>
        </w:tc>
        <w:tc>
          <w:tcPr>
            <w:tcW w:w="1417" w:type="dxa"/>
          </w:tcPr>
          <w:p w14:paraId="00B01A7C" w14:textId="6A1DDF72" w:rsidR="00D42BA2" w:rsidRPr="00D42BA2" w:rsidRDefault="005B39E7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D42BA2" w:rsidRPr="00D42BA2" w14:paraId="16C31B4D" w14:textId="77777777" w:rsidTr="00D42BA2">
        <w:trPr>
          <w:trHeight w:val="20"/>
        </w:trPr>
        <w:tc>
          <w:tcPr>
            <w:tcW w:w="568" w:type="dxa"/>
            <w:noWrap/>
            <w:hideMark/>
          </w:tcPr>
          <w:p w14:paraId="0E42913E" w14:textId="77777777" w:rsidR="00D42BA2" w:rsidRPr="00D42BA2" w:rsidRDefault="00D42BA2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D42BA2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2ACAB9B0" w14:textId="18DF5D9C" w:rsidR="00D42BA2" w:rsidRPr="00D42BA2" w:rsidRDefault="00930ECF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930ECF">
              <w:rPr>
                <w:rFonts w:ascii="Calibri" w:hAnsi="Calibri" w:cs="Calibri"/>
                <w:sz w:val="16"/>
                <w:szCs w:val="16"/>
              </w:rPr>
              <w:t>Bhat (2015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73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3E425753" w14:textId="557FB789" w:rsidR="00D42BA2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rinagar</w:t>
            </w:r>
          </w:p>
        </w:tc>
        <w:tc>
          <w:tcPr>
            <w:tcW w:w="992" w:type="dxa"/>
          </w:tcPr>
          <w:p w14:paraId="121CE272" w14:textId="3F57F1FA" w:rsidR="00D42BA2" w:rsidRPr="00D42BA2" w:rsidRDefault="005B39E7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7927FA57" w14:textId="0218E0EB" w:rsidR="00D42BA2" w:rsidRPr="00D42BA2" w:rsidRDefault="005B39E7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0DBBCE06" w14:textId="7B8805CF" w:rsidR="00D42BA2" w:rsidRPr="00D42BA2" w:rsidRDefault="005B39E7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-16</w:t>
            </w:r>
          </w:p>
        </w:tc>
        <w:tc>
          <w:tcPr>
            <w:tcW w:w="851" w:type="dxa"/>
          </w:tcPr>
          <w:p w14:paraId="78DB7DBD" w14:textId="165AD79E" w:rsidR="00D42BA2" w:rsidRPr="00D42BA2" w:rsidRDefault="0072160A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rban</w:t>
            </w:r>
          </w:p>
        </w:tc>
        <w:tc>
          <w:tcPr>
            <w:tcW w:w="992" w:type="dxa"/>
          </w:tcPr>
          <w:p w14:paraId="1773B965" w14:textId="18A6A299" w:rsidR="00D42BA2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4D9C0360" w14:textId="505A3BD1" w:rsidR="00D42BA2" w:rsidRPr="00D42BA2" w:rsidRDefault="0072160A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20</w:t>
            </w:r>
          </w:p>
        </w:tc>
        <w:tc>
          <w:tcPr>
            <w:tcW w:w="1843" w:type="dxa"/>
          </w:tcPr>
          <w:p w14:paraId="753A4FBD" w14:textId="402D77D3" w:rsidR="00D42BA2" w:rsidRPr="00D42BA2" w:rsidRDefault="0072160A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1134" w:type="dxa"/>
          </w:tcPr>
          <w:p w14:paraId="59120C01" w14:textId="3F970226" w:rsidR="00D42BA2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08</w:t>
            </w:r>
          </w:p>
        </w:tc>
        <w:tc>
          <w:tcPr>
            <w:tcW w:w="1417" w:type="dxa"/>
          </w:tcPr>
          <w:p w14:paraId="2463766E" w14:textId="6E35CE6F" w:rsidR="00D42BA2" w:rsidRPr="00D42BA2" w:rsidRDefault="0072160A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077651" w:rsidRPr="00D42BA2" w14:paraId="6B828524" w14:textId="77777777" w:rsidTr="00D42BA2">
        <w:trPr>
          <w:trHeight w:val="20"/>
        </w:trPr>
        <w:tc>
          <w:tcPr>
            <w:tcW w:w="568" w:type="dxa"/>
            <w:noWrap/>
          </w:tcPr>
          <w:p w14:paraId="575DE9C4" w14:textId="093AB8E8" w:rsidR="00077651" w:rsidRPr="00D42BA2" w:rsidRDefault="00077651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8DDD726" w14:textId="24B026A9" w:rsidR="00077651" w:rsidRPr="00930ECF" w:rsidRDefault="00795D52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inu (2016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74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0193A992" w14:textId="0F66B7E0" w:rsidR="00077651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Kollam</w:t>
            </w:r>
          </w:p>
        </w:tc>
        <w:tc>
          <w:tcPr>
            <w:tcW w:w="992" w:type="dxa"/>
          </w:tcPr>
          <w:p w14:paraId="18DCF492" w14:textId="6E9DAD31" w:rsidR="00077651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6F9F5729" w14:textId="5D0B75A5" w:rsidR="00077651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4EDFA83B" w14:textId="67760544" w:rsidR="00077651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-15</w:t>
            </w:r>
          </w:p>
        </w:tc>
        <w:tc>
          <w:tcPr>
            <w:tcW w:w="851" w:type="dxa"/>
          </w:tcPr>
          <w:p w14:paraId="7545CA0E" w14:textId="7DDC5EEA" w:rsidR="00077651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ural</w:t>
            </w:r>
          </w:p>
        </w:tc>
        <w:tc>
          <w:tcPr>
            <w:tcW w:w="992" w:type="dxa"/>
          </w:tcPr>
          <w:p w14:paraId="11656723" w14:textId="6EB8F43F" w:rsidR="00077651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7A325A7D" w14:textId="3AB76866" w:rsidR="00077651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1843" w:type="dxa"/>
          </w:tcPr>
          <w:p w14:paraId="78C67720" w14:textId="6DF7E1CC" w:rsidR="00077651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2</w:t>
            </w:r>
          </w:p>
        </w:tc>
        <w:tc>
          <w:tcPr>
            <w:tcW w:w="1134" w:type="dxa"/>
          </w:tcPr>
          <w:p w14:paraId="70D5016E" w14:textId="4C84CD5F" w:rsidR="00077651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417" w:type="dxa"/>
          </w:tcPr>
          <w:p w14:paraId="36A4CE13" w14:textId="7C71F0CB" w:rsidR="00077651" w:rsidRPr="00D42BA2" w:rsidRDefault="007D551C" w:rsidP="00D42BA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182C15AA" w14:textId="77777777" w:rsidTr="00D42BA2">
        <w:trPr>
          <w:trHeight w:val="20"/>
        </w:trPr>
        <w:tc>
          <w:tcPr>
            <w:tcW w:w="568" w:type="dxa"/>
            <w:noWrap/>
          </w:tcPr>
          <w:p w14:paraId="6C41BD25" w14:textId="46C33A5C" w:rsidR="00930ECF" w:rsidRPr="00D42BA2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BE03D4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14:paraId="3102225D" w14:textId="52215677" w:rsidR="00930ECF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upta (2011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75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39ED0F3F" w14:textId="02A6159B" w:rsidR="00930ECF" w:rsidRPr="00D42BA2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athras</w:t>
            </w:r>
          </w:p>
        </w:tc>
        <w:tc>
          <w:tcPr>
            <w:tcW w:w="992" w:type="dxa"/>
          </w:tcPr>
          <w:p w14:paraId="566EA5F9" w14:textId="2656608D" w:rsidR="00930ECF" w:rsidRPr="00D42BA2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6DE2233C" w14:textId="1FF490EB" w:rsidR="00930ECF" w:rsidRPr="00D42BA2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176EB693" w14:textId="63A0EEF9" w:rsidR="00930ECF" w:rsidRPr="00D42BA2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-12</w:t>
            </w:r>
          </w:p>
        </w:tc>
        <w:tc>
          <w:tcPr>
            <w:tcW w:w="851" w:type="dxa"/>
          </w:tcPr>
          <w:p w14:paraId="0D5EEFF6" w14:textId="7EC3ADBF" w:rsidR="00930ECF" w:rsidRPr="00D42BA2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ural</w:t>
            </w:r>
          </w:p>
        </w:tc>
        <w:tc>
          <w:tcPr>
            <w:tcW w:w="992" w:type="dxa"/>
          </w:tcPr>
          <w:p w14:paraId="0E285995" w14:textId="662F1A54" w:rsidR="00930ECF" w:rsidRPr="00D42BA2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3D0158DC" w14:textId="3587138A" w:rsidR="00930ECF" w:rsidRPr="00D42BA2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0</w:t>
            </w:r>
          </w:p>
        </w:tc>
        <w:tc>
          <w:tcPr>
            <w:tcW w:w="1843" w:type="dxa"/>
          </w:tcPr>
          <w:p w14:paraId="77BABE72" w14:textId="1A056DED" w:rsidR="00930ECF" w:rsidRPr="00D42BA2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229030A" w14:textId="1B6DC0BF" w:rsidR="00930ECF" w:rsidRPr="00D42BA2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81</w:t>
            </w:r>
          </w:p>
        </w:tc>
        <w:tc>
          <w:tcPr>
            <w:tcW w:w="1417" w:type="dxa"/>
          </w:tcPr>
          <w:p w14:paraId="0A667891" w14:textId="45013062" w:rsidR="00930ECF" w:rsidRPr="00D42BA2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292B05D4" w14:textId="77777777" w:rsidTr="00D42BA2">
        <w:trPr>
          <w:trHeight w:val="20"/>
        </w:trPr>
        <w:tc>
          <w:tcPr>
            <w:tcW w:w="568" w:type="dxa"/>
            <w:noWrap/>
          </w:tcPr>
          <w:p w14:paraId="11CF3D01" w14:textId="41C72225" w:rsidR="00930ECF" w:rsidRPr="00BE03D4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14:paraId="566419D7" w14:textId="48BC5BF9" w:rsidR="00930ECF" w:rsidRPr="00BE03D4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ttalamani (2015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76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59403C13" w14:textId="7A58E940" w:rsidR="00930ECF" w:rsidRPr="00BE03D4" w:rsidRDefault="0072627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ubli</w:t>
            </w:r>
          </w:p>
        </w:tc>
        <w:tc>
          <w:tcPr>
            <w:tcW w:w="992" w:type="dxa"/>
          </w:tcPr>
          <w:p w14:paraId="104D7F1F" w14:textId="5492EDC9" w:rsidR="00930ECF" w:rsidRPr="00BE03D4" w:rsidRDefault="0072627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0812700D" w14:textId="4B4021DD" w:rsidR="00930ECF" w:rsidRPr="00BE03D4" w:rsidRDefault="0072627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46616782" w14:textId="62497D39" w:rsidR="00930ECF" w:rsidRPr="00BE03D4" w:rsidRDefault="0072627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-15</w:t>
            </w:r>
          </w:p>
        </w:tc>
        <w:tc>
          <w:tcPr>
            <w:tcW w:w="851" w:type="dxa"/>
          </w:tcPr>
          <w:p w14:paraId="21CCB654" w14:textId="466C6466" w:rsidR="00930ECF" w:rsidRPr="00BE03D4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rban, Rural</w:t>
            </w:r>
          </w:p>
        </w:tc>
        <w:tc>
          <w:tcPr>
            <w:tcW w:w="992" w:type="dxa"/>
          </w:tcPr>
          <w:p w14:paraId="457B6EA9" w14:textId="72EC0280" w:rsidR="00930ECF" w:rsidRPr="00BE03D4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2B512170" w14:textId="6E114134" w:rsidR="00930ECF" w:rsidRPr="00BE03D4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2</w:t>
            </w:r>
            <w:r w:rsidR="0072627F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843" w:type="dxa"/>
          </w:tcPr>
          <w:p w14:paraId="627C8992" w14:textId="771198CD" w:rsidR="00930ECF" w:rsidRPr="00BE03D4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66</w:t>
            </w:r>
          </w:p>
        </w:tc>
        <w:tc>
          <w:tcPr>
            <w:tcW w:w="1134" w:type="dxa"/>
          </w:tcPr>
          <w:p w14:paraId="5EB6959B" w14:textId="14B71DDB" w:rsidR="00930ECF" w:rsidRPr="00BE03D4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</w:t>
            </w:r>
            <w:r w:rsidR="0072627F"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1417" w:type="dxa"/>
          </w:tcPr>
          <w:p w14:paraId="1D9646E8" w14:textId="5DC7AC39" w:rsidR="00930ECF" w:rsidRPr="00BE03D4" w:rsidRDefault="00BC7383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481A29BE" w14:textId="77777777" w:rsidTr="00D42BA2">
        <w:trPr>
          <w:trHeight w:val="20"/>
        </w:trPr>
        <w:tc>
          <w:tcPr>
            <w:tcW w:w="568" w:type="dxa"/>
            <w:noWrap/>
          </w:tcPr>
          <w:p w14:paraId="44F61934" w14:textId="0F75CA4C" w:rsidR="00930ECF" w:rsidRPr="00BE03D4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14:paraId="3031A726" w14:textId="00D07111" w:rsidR="00930ECF" w:rsidRPr="00BE03D4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John (2017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77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7BE62CAD" w14:textId="569F4CF5" w:rsidR="00930ECF" w:rsidRPr="00BE03D4" w:rsidRDefault="006E0E66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Vellore</w:t>
            </w:r>
          </w:p>
        </w:tc>
        <w:tc>
          <w:tcPr>
            <w:tcW w:w="992" w:type="dxa"/>
          </w:tcPr>
          <w:p w14:paraId="484CDAD0" w14:textId="592BBE61" w:rsidR="00930ECF" w:rsidRPr="00BE03D4" w:rsidRDefault="006E0E66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4773420B" w14:textId="43B974D1" w:rsidR="00930ECF" w:rsidRPr="00BE03D4" w:rsidRDefault="006E0E66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2BB969BA" w14:textId="427708A8" w:rsidR="00930ECF" w:rsidRPr="00BE03D4" w:rsidRDefault="006E0E66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-14</w:t>
            </w:r>
          </w:p>
        </w:tc>
        <w:tc>
          <w:tcPr>
            <w:tcW w:w="851" w:type="dxa"/>
          </w:tcPr>
          <w:p w14:paraId="0319D439" w14:textId="5959097E" w:rsidR="00930ECF" w:rsidRPr="00BE03D4" w:rsidRDefault="006E0E66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ural</w:t>
            </w:r>
          </w:p>
        </w:tc>
        <w:tc>
          <w:tcPr>
            <w:tcW w:w="992" w:type="dxa"/>
          </w:tcPr>
          <w:p w14:paraId="10EF4568" w14:textId="2AC4E613" w:rsidR="00930ECF" w:rsidRPr="00BE03D4" w:rsidRDefault="006E0E66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46467130" w14:textId="5B592EA7" w:rsidR="00930ECF" w:rsidRPr="00BE03D4" w:rsidRDefault="006E0E66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138</w:t>
            </w:r>
          </w:p>
        </w:tc>
        <w:tc>
          <w:tcPr>
            <w:tcW w:w="1843" w:type="dxa"/>
          </w:tcPr>
          <w:p w14:paraId="17711715" w14:textId="7D39DB90" w:rsidR="00930ECF" w:rsidRPr="00BE03D4" w:rsidRDefault="006E0E66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688F2F88" w14:textId="2E322533" w:rsidR="00930ECF" w:rsidRPr="00BE03D4" w:rsidRDefault="006E0E66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1417" w:type="dxa"/>
          </w:tcPr>
          <w:p w14:paraId="581F695E" w14:textId="405E5954" w:rsidR="00930ECF" w:rsidRPr="00BE03D4" w:rsidRDefault="006E0E66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56479679" w14:textId="77777777" w:rsidTr="00D42BA2">
        <w:trPr>
          <w:trHeight w:val="20"/>
        </w:trPr>
        <w:tc>
          <w:tcPr>
            <w:tcW w:w="568" w:type="dxa"/>
            <w:noWrap/>
          </w:tcPr>
          <w:p w14:paraId="53530F0A" w14:textId="34DE8BD1" w:rsidR="00930ECF" w:rsidRPr="00BE03D4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701" w:type="dxa"/>
          </w:tcPr>
          <w:p w14:paraId="3474D5C4" w14:textId="095EB180" w:rsidR="00930ECF" w:rsidRPr="00BE03D4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Kavitha (2016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78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01397F99" w14:textId="535BD569" w:rsidR="00930ECF" w:rsidRPr="00BE03D4" w:rsidRDefault="00570178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heni</w:t>
            </w:r>
          </w:p>
        </w:tc>
        <w:tc>
          <w:tcPr>
            <w:tcW w:w="992" w:type="dxa"/>
          </w:tcPr>
          <w:p w14:paraId="15E0B753" w14:textId="33AB6F83" w:rsidR="00930ECF" w:rsidRPr="00BE03D4" w:rsidRDefault="00570178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68E59B1B" w14:textId="539638ED" w:rsidR="00930ECF" w:rsidRPr="00BE03D4" w:rsidRDefault="00570178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4B7C49BD" w14:textId="2F1F4537" w:rsidR="00930ECF" w:rsidRPr="00BE03D4" w:rsidRDefault="00570178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-15</w:t>
            </w:r>
          </w:p>
        </w:tc>
        <w:tc>
          <w:tcPr>
            <w:tcW w:w="851" w:type="dxa"/>
          </w:tcPr>
          <w:p w14:paraId="7A25C19B" w14:textId="57EAA67E" w:rsidR="00930ECF" w:rsidRPr="00BE03D4" w:rsidRDefault="00570178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rban</w:t>
            </w:r>
          </w:p>
        </w:tc>
        <w:tc>
          <w:tcPr>
            <w:tcW w:w="992" w:type="dxa"/>
          </w:tcPr>
          <w:p w14:paraId="1581515F" w14:textId="28D0C34D" w:rsidR="00930ECF" w:rsidRPr="00BE03D4" w:rsidRDefault="00570178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1D1B58F2" w14:textId="4E84EC77" w:rsidR="00930ECF" w:rsidRPr="00BE03D4" w:rsidRDefault="00570178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00</w:t>
            </w:r>
          </w:p>
        </w:tc>
        <w:tc>
          <w:tcPr>
            <w:tcW w:w="1843" w:type="dxa"/>
          </w:tcPr>
          <w:p w14:paraId="3D2FEE91" w14:textId="0444DA12" w:rsidR="00930ECF" w:rsidRPr="00BE03D4" w:rsidRDefault="00570178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22</w:t>
            </w:r>
          </w:p>
        </w:tc>
        <w:tc>
          <w:tcPr>
            <w:tcW w:w="1134" w:type="dxa"/>
          </w:tcPr>
          <w:p w14:paraId="72E0026B" w14:textId="46B10ECB" w:rsidR="00930ECF" w:rsidRPr="00BE03D4" w:rsidRDefault="00570178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2.2</w:t>
            </w:r>
          </w:p>
        </w:tc>
        <w:tc>
          <w:tcPr>
            <w:tcW w:w="1417" w:type="dxa"/>
          </w:tcPr>
          <w:p w14:paraId="16C9C998" w14:textId="577F9C6C" w:rsidR="00930ECF" w:rsidRPr="00BE03D4" w:rsidRDefault="00570178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613177A0" w14:textId="77777777" w:rsidTr="00D42BA2">
        <w:trPr>
          <w:trHeight w:val="20"/>
        </w:trPr>
        <w:tc>
          <w:tcPr>
            <w:tcW w:w="568" w:type="dxa"/>
            <w:noWrap/>
          </w:tcPr>
          <w:p w14:paraId="626031EF" w14:textId="0E1445D1" w:rsidR="00930ECF" w:rsidRPr="00BE03D4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14:paraId="1F6894AA" w14:textId="03C2E38A" w:rsidR="00930ECF" w:rsidRPr="00BE03D4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Kemmanu (2016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79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0A1BF462" w14:textId="6F4D272C" w:rsidR="00930ECF" w:rsidRPr="00BE03D4" w:rsidRDefault="0056620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umkur</w:t>
            </w:r>
          </w:p>
        </w:tc>
        <w:tc>
          <w:tcPr>
            <w:tcW w:w="992" w:type="dxa"/>
          </w:tcPr>
          <w:p w14:paraId="6D7B1709" w14:textId="088E2305" w:rsidR="00930ECF" w:rsidRPr="00BE03D4" w:rsidRDefault="0056620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62FA065" w14:textId="4132B08E" w:rsidR="00930ECF" w:rsidRPr="00BE03D4" w:rsidRDefault="0056620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0C28FA5E" w14:textId="0B5B5E75" w:rsidR="00930ECF" w:rsidRPr="00BE03D4" w:rsidRDefault="0056620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-15</w:t>
            </w:r>
          </w:p>
        </w:tc>
        <w:tc>
          <w:tcPr>
            <w:tcW w:w="851" w:type="dxa"/>
          </w:tcPr>
          <w:p w14:paraId="1B199A0E" w14:textId="066B4079" w:rsidR="00930ECF" w:rsidRPr="00BE03D4" w:rsidRDefault="0056620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ural</w:t>
            </w:r>
          </w:p>
        </w:tc>
        <w:tc>
          <w:tcPr>
            <w:tcW w:w="992" w:type="dxa"/>
          </w:tcPr>
          <w:p w14:paraId="4037BD83" w14:textId="6DE4C299" w:rsidR="00930ECF" w:rsidRPr="00BE03D4" w:rsidRDefault="0056620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356E2DCC" w14:textId="6F114159" w:rsidR="00930ECF" w:rsidRPr="00BE03D4" w:rsidRDefault="0056620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087</w:t>
            </w:r>
          </w:p>
        </w:tc>
        <w:tc>
          <w:tcPr>
            <w:tcW w:w="1843" w:type="dxa"/>
          </w:tcPr>
          <w:p w14:paraId="5EDFB177" w14:textId="2B3415D5" w:rsidR="00930ECF" w:rsidRPr="00BE03D4" w:rsidRDefault="0056620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7</w:t>
            </w:r>
          </w:p>
        </w:tc>
        <w:tc>
          <w:tcPr>
            <w:tcW w:w="1134" w:type="dxa"/>
          </w:tcPr>
          <w:p w14:paraId="46A81193" w14:textId="4D190922" w:rsidR="00930ECF" w:rsidRPr="00BE03D4" w:rsidRDefault="0056620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1417" w:type="dxa"/>
          </w:tcPr>
          <w:p w14:paraId="38B70B18" w14:textId="4F7CE830" w:rsidR="00930ECF" w:rsidRPr="00BE03D4" w:rsidRDefault="0056620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0D69B464" w14:textId="77777777" w:rsidTr="00D42BA2">
        <w:trPr>
          <w:trHeight w:val="20"/>
        </w:trPr>
        <w:tc>
          <w:tcPr>
            <w:tcW w:w="568" w:type="dxa"/>
            <w:noWrap/>
          </w:tcPr>
          <w:p w14:paraId="2520AAEA" w14:textId="037F55E9" w:rsidR="00930ECF" w:rsidRPr="00BE03D4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14:paraId="71499864" w14:textId="1E4B3E94" w:rsidR="00930ECF" w:rsidRPr="00BE03D4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Kher (2017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80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2F6815D0" w14:textId="42B60200" w:rsidR="00930ECF" w:rsidRPr="00BE03D4" w:rsidRDefault="00DA39B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Wardha</w:t>
            </w:r>
          </w:p>
        </w:tc>
        <w:tc>
          <w:tcPr>
            <w:tcW w:w="992" w:type="dxa"/>
          </w:tcPr>
          <w:p w14:paraId="47198C2D" w14:textId="1B09FE62" w:rsidR="00930ECF" w:rsidRPr="00BE03D4" w:rsidRDefault="00DA39B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West</w:t>
            </w:r>
          </w:p>
        </w:tc>
        <w:tc>
          <w:tcPr>
            <w:tcW w:w="992" w:type="dxa"/>
          </w:tcPr>
          <w:p w14:paraId="3A237C5B" w14:textId="53797C6B" w:rsidR="00930ECF" w:rsidRPr="00BE03D4" w:rsidRDefault="00DA39B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7E667902" w14:textId="012B5F3C" w:rsidR="00930ECF" w:rsidRPr="00BE03D4" w:rsidRDefault="00DA39B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-16</w:t>
            </w:r>
          </w:p>
        </w:tc>
        <w:tc>
          <w:tcPr>
            <w:tcW w:w="851" w:type="dxa"/>
          </w:tcPr>
          <w:p w14:paraId="3C3D4CA5" w14:textId="252C09F0" w:rsidR="00930ECF" w:rsidRPr="00BE03D4" w:rsidRDefault="00DA39B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ural</w:t>
            </w:r>
          </w:p>
        </w:tc>
        <w:tc>
          <w:tcPr>
            <w:tcW w:w="992" w:type="dxa"/>
          </w:tcPr>
          <w:p w14:paraId="16B226CB" w14:textId="6CE729D7" w:rsidR="00930ECF" w:rsidRPr="00BE03D4" w:rsidRDefault="00DA39B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4B86ECD9" w14:textId="40D8F967" w:rsidR="00930ECF" w:rsidRPr="00BE03D4" w:rsidRDefault="00DA39B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1843" w:type="dxa"/>
          </w:tcPr>
          <w:p w14:paraId="12391607" w14:textId="31EAFB47" w:rsidR="00930ECF" w:rsidRPr="00BE03D4" w:rsidRDefault="00DA39B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8</w:t>
            </w:r>
          </w:p>
        </w:tc>
        <w:tc>
          <w:tcPr>
            <w:tcW w:w="1134" w:type="dxa"/>
          </w:tcPr>
          <w:p w14:paraId="330ED22D" w14:textId="230AEF80" w:rsidR="00930ECF" w:rsidRPr="00BE03D4" w:rsidRDefault="00DA39B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9.6</w:t>
            </w:r>
          </w:p>
        </w:tc>
        <w:tc>
          <w:tcPr>
            <w:tcW w:w="1417" w:type="dxa"/>
          </w:tcPr>
          <w:p w14:paraId="5AA1D4B3" w14:textId="4AECDDB2" w:rsidR="00930ECF" w:rsidRPr="00BE03D4" w:rsidRDefault="00DA39BE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35EACD53" w14:textId="77777777" w:rsidTr="00D42BA2">
        <w:trPr>
          <w:trHeight w:val="20"/>
        </w:trPr>
        <w:tc>
          <w:tcPr>
            <w:tcW w:w="568" w:type="dxa"/>
            <w:noWrap/>
          </w:tcPr>
          <w:p w14:paraId="205DB583" w14:textId="3AA06202" w:rsidR="00930ECF" w:rsidRPr="00BE03D4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14:paraId="460914F1" w14:textId="3D3AD919" w:rsidR="00930ECF" w:rsidRPr="00BE03D4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aheshgauri (2016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81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65753DC9" w14:textId="30A47914" w:rsidR="00930ECF" w:rsidRPr="00BE03D4" w:rsidRDefault="00871B04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une</w:t>
            </w:r>
          </w:p>
        </w:tc>
        <w:tc>
          <w:tcPr>
            <w:tcW w:w="992" w:type="dxa"/>
          </w:tcPr>
          <w:p w14:paraId="5DD038DC" w14:textId="130A4B9F" w:rsidR="00930ECF" w:rsidRPr="00BE03D4" w:rsidRDefault="00871B04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West</w:t>
            </w:r>
          </w:p>
        </w:tc>
        <w:tc>
          <w:tcPr>
            <w:tcW w:w="992" w:type="dxa"/>
          </w:tcPr>
          <w:p w14:paraId="18223EE5" w14:textId="0583CD7C" w:rsidR="00930ECF" w:rsidRPr="00BE03D4" w:rsidRDefault="006D32D4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74D38B0A" w14:textId="5ED19943" w:rsidR="00930ECF" w:rsidRPr="00BE03D4" w:rsidRDefault="006D32D4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-13</w:t>
            </w:r>
          </w:p>
        </w:tc>
        <w:tc>
          <w:tcPr>
            <w:tcW w:w="851" w:type="dxa"/>
          </w:tcPr>
          <w:p w14:paraId="7289F325" w14:textId="261EA394" w:rsidR="00930ECF" w:rsidRPr="00BE03D4" w:rsidRDefault="006D32D4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rban</w:t>
            </w:r>
          </w:p>
        </w:tc>
        <w:tc>
          <w:tcPr>
            <w:tcW w:w="992" w:type="dxa"/>
          </w:tcPr>
          <w:p w14:paraId="3141BDAA" w14:textId="3287841C" w:rsidR="00930ECF" w:rsidRPr="00BE03D4" w:rsidRDefault="005E45FD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</w:tcPr>
          <w:p w14:paraId="4215F9E6" w14:textId="2CAF5492" w:rsidR="00930ECF" w:rsidRPr="00BE03D4" w:rsidRDefault="006D32D4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60</w:t>
            </w:r>
          </w:p>
        </w:tc>
        <w:tc>
          <w:tcPr>
            <w:tcW w:w="1843" w:type="dxa"/>
          </w:tcPr>
          <w:p w14:paraId="6020CFE8" w14:textId="71AF87E0" w:rsidR="00930ECF" w:rsidRPr="00BE03D4" w:rsidRDefault="006D32D4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6</w:t>
            </w:r>
          </w:p>
        </w:tc>
        <w:tc>
          <w:tcPr>
            <w:tcW w:w="1134" w:type="dxa"/>
          </w:tcPr>
          <w:p w14:paraId="65D4F1F0" w14:textId="7C2DE876" w:rsidR="00930ECF" w:rsidRPr="00BE03D4" w:rsidRDefault="00871B04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9.64</w:t>
            </w:r>
          </w:p>
        </w:tc>
        <w:tc>
          <w:tcPr>
            <w:tcW w:w="1417" w:type="dxa"/>
          </w:tcPr>
          <w:p w14:paraId="35526B4A" w14:textId="63A91963" w:rsidR="00930ECF" w:rsidRPr="00BE03D4" w:rsidRDefault="006D32D4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6DC53A57" w14:textId="77777777" w:rsidTr="00D42BA2">
        <w:trPr>
          <w:trHeight w:val="20"/>
        </w:trPr>
        <w:tc>
          <w:tcPr>
            <w:tcW w:w="568" w:type="dxa"/>
            <w:noWrap/>
          </w:tcPr>
          <w:p w14:paraId="0040B385" w14:textId="16B7375A" w:rsidR="00930ECF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</w:tcPr>
          <w:p w14:paraId="4D339E01" w14:textId="54CBD5E9" w:rsidR="00930ECF" w:rsidRPr="00BE03D4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adhan (2018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82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5041580B" w14:textId="234F9E12" w:rsidR="00930ECF" w:rsidRPr="00BE03D4" w:rsidRDefault="00770FD2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ullana</w:t>
            </w:r>
          </w:p>
        </w:tc>
        <w:tc>
          <w:tcPr>
            <w:tcW w:w="992" w:type="dxa"/>
          </w:tcPr>
          <w:p w14:paraId="75DB7163" w14:textId="57EC9C18" w:rsidR="00930ECF" w:rsidRPr="00BE03D4" w:rsidRDefault="00770FD2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7E99E988" w14:textId="509F645F" w:rsidR="00930ECF" w:rsidRPr="00BE03D4" w:rsidRDefault="00770FD2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71A10F4C" w14:textId="4E4DAAAD" w:rsidR="00930ECF" w:rsidRPr="00BE03D4" w:rsidRDefault="00770FD2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-12</w:t>
            </w:r>
          </w:p>
        </w:tc>
        <w:tc>
          <w:tcPr>
            <w:tcW w:w="851" w:type="dxa"/>
          </w:tcPr>
          <w:p w14:paraId="4AD4D16B" w14:textId="4D09DC00" w:rsidR="00930ECF" w:rsidRPr="00BE03D4" w:rsidRDefault="00770FD2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rban, Rural</w:t>
            </w:r>
          </w:p>
        </w:tc>
        <w:tc>
          <w:tcPr>
            <w:tcW w:w="992" w:type="dxa"/>
          </w:tcPr>
          <w:p w14:paraId="6172C49E" w14:textId="35B957DF" w:rsidR="00930ECF" w:rsidRPr="00BE03D4" w:rsidRDefault="00770FD2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0AEDDDEF" w14:textId="00DA0728" w:rsidR="00930ECF" w:rsidRPr="00BE03D4" w:rsidRDefault="00770FD2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00</w:t>
            </w:r>
          </w:p>
        </w:tc>
        <w:tc>
          <w:tcPr>
            <w:tcW w:w="1843" w:type="dxa"/>
          </w:tcPr>
          <w:p w14:paraId="6267C8F4" w14:textId="60A91520" w:rsidR="00930ECF" w:rsidRPr="00BE03D4" w:rsidRDefault="00770FD2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134" w:type="dxa"/>
          </w:tcPr>
          <w:p w14:paraId="42951C25" w14:textId="0CC33E58" w:rsidR="00930ECF" w:rsidRPr="00BE03D4" w:rsidRDefault="00770FD2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4</w:t>
            </w:r>
          </w:p>
        </w:tc>
        <w:tc>
          <w:tcPr>
            <w:tcW w:w="1417" w:type="dxa"/>
          </w:tcPr>
          <w:p w14:paraId="6D6599AC" w14:textId="29CE4E08" w:rsidR="00930ECF" w:rsidRPr="00BE03D4" w:rsidRDefault="00770FD2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533D50A1" w14:textId="77777777" w:rsidTr="00D42BA2">
        <w:trPr>
          <w:trHeight w:val="20"/>
        </w:trPr>
        <w:tc>
          <w:tcPr>
            <w:tcW w:w="568" w:type="dxa"/>
            <w:noWrap/>
          </w:tcPr>
          <w:p w14:paraId="4F0C9B27" w14:textId="7AC4364A" w:rsidR="00930ECF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14:paraId="31A91517" w14:textId="11778E35" w:rsidR="00930ECF" w:rsidRPr="00BE03D4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ajendran (2014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83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3E9AD8BD" w14:textId="5FE89C7F" w:rsidR="00930ECF" w:rsidRPr="00BE03D4" w:rsidRDefault="00FC4439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Kollam</w:t>
            </w:r>
          </w:p>
        </w:tc>
        <w:tc>
          <w:tcPr>
            <w:tcW w:w="992" w:type="dxa"/>
          </w:tcPr>
          <w:p w14:paraId="5579AC24" w14:textId="195A4ACE" w:rsidR="00930ECF" w:rsidRPr="00BE03D4" w:rsidRDefault="00FC4439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37CDC6FB" w14:textId="237BBB31" w:rsidR="00930ECF" w:rsidRPr="00BE03D4" w:rsidRDefault="00FC4439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6C576638" w14:textId="2C9174E4" w:rsidR="00930ECF" w:rsidRPr="00BE03D4" w:rsidRDefault="00FC4439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-12</w:t>
            </w:r>
          </w:p>
        </w:tc>
        <w:tc>
          <w:tcPr>
            <w:tcW w:w="851" w:type="dxa"/>
          </w:tcPr>
          <w:p w14:paraId="6FF966C8" w14:textId="1AB9741F" w:rsidR="00930ECF" w:rsidRPr="00BE03D4" w:rsidRDefault="00FC4439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ural</w:t>
            </w:r>
          </w:p>
        </w:tc>
        <w:tc>
          <w:tcPr>
            <w:tcW w:w="992" w:type="dxa"/>
          </w:tcPr>
          <w:p w14:paraId="4DE8EAFC" w14:textId="3D7E647B" w:rsidR="00930ECF" w:rsidRPr="00BE03D4" w:rsidRDefault="005E45FD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</w:tcPr>
          <w:p w14:paraId="7B8BA7C6" w14:textId="65C09F75" w:rsidR="00930ECF" w:rsidRPr="00BE03D4" w:rsidRDefault="00FC4439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8</w:t>
            </w:r>
          </w:p>
        </w:tc>
        <w:tc>
          <w:tcPr>
            <w:tcW w:w="1843" w:type="dxa"/>
          </w:tcPr>
          <w:p w14:paraId="37B05C27" w14:textId="3779B727" w:rsidR="00930ECF" w:rsidRPr="00BE03D4" w:rsidRDefault="00FC4439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14:paraId="03CC1C83" w14:textId="78D176C0" w:rsidR="00930ECF" w:rsidRPr="00BE03D4" w:rsidRDefault="00FC4439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1.5</w:t>
            </w:r>
          </w:p>
        </w:tc>
        <w:tc>
          <w:tcPr>
            <w:tcW w:w="1417" w:type="dxa"/>
          </w:tcPr>
          <w:p w14:paraId="486E86FC" w14:textId="5DEA5FB2" w:rsidR="00930ECF" w:rsidRPr="00BE03D4" w:rsidRDefault="00FC4439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006924B1" w14:textId="77777777" w:rsidTr="00D42BA2">
        <w:trPr>
          <w:trHeight w:val="20"/>
        </w:trPr>
        <w:tc>
          <w:tcPr>
            <w:tcW w:w="568" w:type="dxa"/>
            <w:noWrap/>
          </w:tcPr>
          <w:p w14:paraId="73076F44" w14:textId="0E9FF055" w:rsidR="00930ECF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14:paraId="7F4475AA" w14:textId="719D681B" w:rsidR="00930ECF" w:rsidRPr="00BE03D4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ao (2016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84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0063059B" w14:textId="5100037D" w:rsidR="00930ECF" w:rsidRPr="00BE03D4" w:rsidRDefault="00EE0477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izamabad</w:t>
            </w:r>
          </w:p>
        </w:tc>
        <w:tc>
          <w:tcPr>
            <w:tcW w:w="992" w:type="dxa"/>
          </w:tcPr>
          <w:p w14:paraId="71DAAEBF" w14:textId="3F983647" w:rsidR="00930ECF" w:rsidRPr="00BE03D4" w:rsidRDefault="00EE0477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6D6ED25E" w14:textId="72AF9945" w:rsidR="00930ECF" w:rsidRPr="00BE03D4" w:rsidRDefault="00EE0477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4F894779" w14:textId="05026C5E" w:rsidR="00930ECF" w:rsidRPr="00BE03D4" w:rsidRDefault="00EE0477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-15</w:t>
            </w:r>
          </w:p>
        </w:tc>
        <w:tc>
          <w:tcPr>
            <w:tcW w:w="851" w:type="dxa"/>
          </w:tcPr>
          <w:p w14:paraId="6087D960" w14:textId="14B110FF" w:rsidR="00930ECF" w:rsidRPr="00BE03D4" w:rsidRDefault="00EE0477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rban, Rural</w:t>
            </w:r>
          </w:p>
        </w:tc>
        <w:tc>
          <w:tcPr>
            <w:tcW w:w="992" w:type="dxa"/>
          </w:tcPr>
          <w:p w14:paraId="56AB31B5" w14:textId="3114DBFE" w:rsidR="00930ECF" w:rsidRPr="00BE03D4" w:rsidRDefault="00EE0477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009ED3EF" w14:textId="116BAC41" w:rsidR="00930ECF" w:rsidRPr="00BE03D4" w:rsidRDefault="00EE0477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31121</w:t>
            </w:r>
          </w:p>
        </w:tc>
        <w:tc>
          <w:tcPr>
            <w:tcW w:w="1843" w:type="dxa"/>
          </w:tcPr>
          <w:p w14:paraId="68352FDE" w14:textId="75C540CA" w:rsidR="00930ECF" w:rsidRPr="00BE03D4" w:rsidRDefault="00EE0477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414</w:t>
            </w:r>
          </w:p>
        </w:tc>
        <w:tc>
          <w:tcPr>
            <w:tcW w:w="1134" w:type="dxa"/>
          </w:tcPr>
          <w:p w14:paraId="5B7A52C1" w14:textId="3905F872" w:rsidR="00930ECF" w:rsidRPr="00BE03D4" w:rsidRDefault="00EE0477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1417" w:type="dxa"/>
          </w:tcPr>
          <w:p w14:paraId="7EC5AC1F" w14:textId="050479D1" w:rsidR="00930ECF" w:rsidRPr="00BE03D4" w:rsidRDefault="00EE0477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1605D2BA" w14:textId="77777777" w:rsidTr="00D42BA2">
        <w:trPr>
          <w:trHeight w:val="20"/>
        </w:trPr>
        <w:tc>
          <w:tcPr>
            <w:tcW w:w="568" w:type="dxa"/>
            <w:noWrap/>
          </w:tcPr>
          <w:p w14:paraId="2478410D" w14:textId="5876C358" w:rsidR="00930ECF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701" w:type="dxa"/>
          </w:tcPr>
          <w:p w14:paraId="346454A8" w14:textId="7B599DC4" w:rsidR="00930ECF" w:rsidRPr="00BE03D4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athyan (2018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85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08108F12" w14:textId="13161DEF" w:rsidR="00930ECF" w:rsidRPr="00BE03D4" w:rsidRDefault="00536335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hrissur</w:t>
            </w:r>
          </w:p>
        </w:tc>
        <w:tc>
          <w:tcPr>
            <w:tcW w:w="992" w:type="dxa"/>
          </w:tcPr>
          <w:p w14:paraId="7E4D5770" w14:textId="59B403F3" w:rsidR="00930ECF" w:rsidRPr="00BE03D4" w:rsidRDefault="00536335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782062D6" w14:textId="18440580" w:rsidR="00930ECF" w:rsidRPr="00BE03D4" w:rsidRDefault="00536335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0D7CB564" w14:textId="295F6C7E" w:rsidR="00930ECF" w:rsidRPr="00BE03D4" w:rsidRDefault="00536335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-17</w:t>
            </w:r>
          </w:p>
        </w:tc>
        <w:tc>
          <w:tcPr>
            <w:tcW w:w="851" w:type="dxa"/>
          </w:tcPr>
          <w:p w14:paraId="0447645F" w14:textId="48629ECB" w:rsidR="00930ECF" w:rsidRPr="00BE03D4" w:rsidRDefault="00536335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rban</w:t>
            </w:r>
          </w:p>
        </w:tc>
        <w:tc>
          <w:tcPr>
            <w:tcW w:w="992" w:type="dxa"/>
          </w:tcPr>
          <w:p w14:paraId="41E235FA" w14:textId="02E05A4A" w:rsidR="00930ECF" w:rsidRPr="00BE03D4" w:rsidRDefault="005E45FD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</w:tcPr>
          <w:p w14:paraId="1E3D8AC5" w14:textId="18BF5340" w:rsidR="00930ECF" w:rsidRPr="00BE03D4" w:rsidRDefault="00536335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628</w:t>
            </w:r>
          </w:p>
        </w:tc>
        <w:tc>
          <w:tcPr>
            <w:tcW w:w="1843" w:type="dxa"/>
          </w:tcPr>
          <w:p w14:paraId="3A015DF7" w14:textId="358D1AC5" w:rsidR="00930ECF" w:rsidRPr="00BE03D4" w:rsidRDefault="00536335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9</w:t>
            </w:r>
          </w:p>
        </w:tc>
        <w:tc>
          <w:tcPr>
            <w:tcW w:w="1134" w:type="dxa"/>
          </w:tcPr>
          <w:p w14:paraId="617EA19F" w14:textId="089A37DF" w:rsidR="00930ECF" w:rsidRPr="00BE03D4" w:rsidRDefault="00536335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1417" w:type="dxa"/>
          </w:tcPr>
          <w:p w14:paraId="520B493F" w14:textId="5625AA59" w:rsidR="00930ECF" w:rsidRPr="00BE03D4" w:rsidRDefault="00536335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12579D0C" w14:textId="77777777" w:rsidTr="00D42BA2">
        <w:trPr>
          <w:trHeight w:val="20"/>
        </w:trPr>
        <w:tc>
          <w:tcPr>
            <w:tcW w:w="568" w:type="dxa"/>
            <w:noWrap/>
          </w:tcPr>
          <w:p w14:paraId="2F2F7B7F" w14:textId="71E80E76" w:rsidR="00930ECF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1701" w:type="dxa"/>
          </w:tcPr>
          <w:p w14:paraId="4BA1769A" w14:textId="680E590B" w:rsidR="00930ECF" w:rsidRPr="00BE03D4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hekhar (2019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86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0C4FC605" w14:textId="6BEF50B7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oa</w:t>
            </w:r>
          </w:p>
        </w:tc>
        <w:tc>
          <w:tcPr>
            <w:tcW w:w="992" w:type="dxa"/>
          </w:tcPr>
          <w:p w14:paraId="6B6C59A6" w14:textId="07AF1436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West</w:t>
            </w:r>
          </w:p>
        </w:tc>
        <w:tc>
          <w:tcPr>
            <w:tcW w:w="992" w:type="dxa"/>
          </w:tcPr>
          <w:p w14:paraId="36B8191C" w14:textId="790DA752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4FA81EEA" w14:textId="1A011F03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-10</w:t>
            </w:r>
          </w:p>
        </w:tc>
        <w:tc>
          <w:tcPr>
            <w:tcW w:w="851" w:type="dxa"/>
          </w:tcPr>
          <w:p w14:paraId="7FB6C561" w14:textId="5990A71F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rban, Rural</w:t>
            </w:r>
          </w:p>
        </w:tc>
        <w:tc>
          <w:tcPr>
            <w:tcW w:w="992" w:type="dxa"/>
          </w:tcPr>
          <w:p w14:paraId="21BF1A4B" w14:textId="15723F17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</w:tcPr>
          <w:p w14:paraId="3B60730F" w14:textId="00FA92CC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17</w:t>
            </w:r>
          </w:p>
        </w:tc>
        <w:tc>
          <w:tcPr>
            <w:tcW w:w="1843" w:type="dxa"/>
          </w:tcPr>
          <w:p w14:paraId="7E2AC8AF" w14:textId="171B999B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1134" w:type="dxa"/>
          </w:tcPr>
          <w:p w14:paraId="4A61D14B" w14:textId="12957A27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99</w:t>
            </w:r>
          </w:p>
        </w:tc>
        <w:tc>
          <w:tcPr>
            <w:tcW w:w="1417" w:type="dxa"/>
          </w:tcPr>
          <w:p w14:paraId="25A6FD7E" w14:textId="1D3B60E0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  <w:tr w:rsidR="00930ECF" w:rsidRPr="00D42BA2" w14:paraId="339D78D0" w14:textId="77777777" w:rsidTr="00D42BA2">
        <w:trPr>
          <w:trHeight w:val="20"/>
        </w:trPr>
        <w:tc>
          <w:tcPr>
            <w:tcW w:w="568" w:type="dxa"/>
            <w:noWrap/>
          </w:tcPr>
          <w:p w14:paraId="63E63889" w14:textId="26FB7B89" w:rsidR="00930ECF" w:rsidRDefault="00930ECF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1701" w:type="dxa"/>
          </w:tcPr>
          <w:p w14:paraId="1213C407" w14:textId="49607A9C" w:rsidR="00930ECF" w:rsidRPr="00BE03D4" w:rsidRDefault="00795D52" w:rsidP="00795D52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dhan (2009)</w:t>
            </w:r>
            <w:r w:rsidR="00E00A56">
              <w:rPr>
                <w:rFonts w:ascii="Calibri" w:hAnsi="Calibri" w:cs="Calibri"/>
                <w:sz w:val="16"/>
                <w:szCs w:val="16"/>
              </w:rPr>
              <w:t xml:space="preserve"> [</w:t>
            </w:r>
            <w:r w:rsidR="00755AB8">
              <w:rPr>
                <w:rFonts w:ascii="Calibri" w:hAnsi="Calibri" w:cs="Calibri"/>
                <w:sz w:val="16"/>
                <w:szCs w:val="16"/>
              </w:rPr>
              <w:t>87</w:t>
            </w:r>
            <w:r w:rsidR="00E00A5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1B53F55F" w14:textId="4730CE26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atna</w:t>
            </w:r>
          </w:p>
        </w:tc>
        <w:tc>
          <w:tcPr>
            <w:tcW w:w="992" w:type="dxa"/>
          </w:tcPr>
          <w:p w14:paraId="7EF8F328" w14:textId="2086AF1A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2F9547D5" w14:textId="4157878A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9" w:type="dxa"/>
          </w:tcPr>
          <w:p w14:paraId="0CF18B6D" w14:textId="7621F5E8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-17</w:t>
            </w:r>
          </w:p>
        </w:tc>
        <w:tc>
          <w:tcPr>
            <w:tcW w:w="851" w:type="dxa"/>
          </w:tcPr>
          <w:p w14:paraId="297E8E4B" w14:textId="4A69B528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ural</w:t>
            </w:r>
          </w:p>
        </w:tc>
        <w:tc>
          <w:tcPr>
            <w:tcW w:w="992" w:type="dxa"/>
          </w:tcPr>
          <w:p w14:paraId="7725A7D6" w14:textId="344AC228" w:rsidR="00930ECF" w:rsidRPr="00BE03D4" w:rsidRDefault="005E45FD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</w:tcPr>
          <w:p w14:paraId="7AA4BFB7" w14:textId="4DE8A216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8833</w:t>
            </w:r>
          </w:p>
        </w:tc>
        <w:tc>
          <w:tcPr>
            <w:tcW w:w="1843" w:type="dxa"/>
          </w:tcPr>
          <w:p w14:paraId="1D5BBCCE" w14:textId="3A3D5BE4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10</w:t>
            </w:r>
          </w:p>
        </w:tc>
        <w:tc>
          <w:tcPr>
            <w:tcW w:w="1134" w:type="dxa"/>
          </w:tcPr>
          <w:p w14:paraId="6366DEE9" w14:textId="4FE5066F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1417" w:type="dxa"/>
          </w:tcPr>
          <w:p w14:paraId="7C8273B2" w14:textId="6FA9E87D" w:rsidR="00930ECF" w:rsidRPr="00BE03D4" w:rsidRDefault="00195E80" w:rsidP="00930E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igh Risk</w:t>
            </w:r>
          </w:p>
        </w:tc>
      </w:tr>
    </w:tbl>
    <w:bookmarkEnd w:id="0"/>
    <w:p w14:paraId="06CFB30E" w14:textId="457EA19C" w:rsidR="00D42BA2" w:rsidRDefault="00D42BA2" w:rsidP="00D42BA2">
      <w:pPr>
        <w:rPr>
          <w:rFonts w:cstheme="minorHAnsi"/>
          <w:b/>
          <w:bCs/>
          <w:sz w:val="24"/>
          <w:szCs w:val="24"/>
        </w:rPr>
      </w:pPr>
      <w:r w:rsidRPr="0097419B">
        <w:rPr>
          <w:rFonts w:cstheme="minorHAnsi"/>
          <w:b/>
          <w:bCs/>
          <w:sz w:val="24"/>
          <w:szCs w:val="24"/>
        </w:rPr>
        <w:t>S</w:t>
      </w:r>
      <w:r w:rsidR="00077651" w:rsidRPr="0097419B">
        <w:rPr>
          <w:rFonts w:cstheme="minorHAnsi"/>
          <w:b/>
          <w:bCs/>
          <w:sz w:val="24"/>
          <w:szCs w:val="24"/>
        </w:rPr>
        <w:t>2 Table</w:t>
      </w:r>
      <w:r w:rsidRPr="0097419B">
        <w:rPr>
          <w:rFonts w:cstheme="minorHAnsi"/>
          <w:b/>
          <w:bCs/>
          <w:sz w:val="24"/>
          <w:szCs w:val="24"/>
        </w:rPr>
        <w:t xml:space="preserve">: Characteristics of various studies </w:t>
      </w:r>
      <w:r w:rsidR="00920754">
        <w:rPr>
          <w:rFonts w:cstheme="minorHAnsi"/>
          <w:b/>
          <w:bCs/>
          <w:sz w:val="24"/>
          <w:szCs w:val="24"/>
        </w:rPr>
        <w:t xml:space="preserve">that </w:t>
      </w:r>
      <w:r w:rsidR="00077651" w:rsidRPr="0097419B">
        <w:rPr>
          <w:rFonts w:cstheme="minorHAnsi"/>
          <w:b/>
          <w:bCs/>
          <w:sz w:val="24"/>
          <w:szCs w:val="24"/>
        </w:rPr>
        <w:t>were excluded from</w:t>
      </w:r>
      <w:r w:rsidRPr="0097419B">
        <w:rPr>
          <w:rFonts w:cstheme="minorHAnsi"/>
          <w:b/>
          <w:bCs/>
          <w:sz w:val="24"/>
          <w:szCs w:val="24"/>
        </w:rPr>
        <w:t xml:space="preserve"> the final meta-analysis.</w:t>
      </w:r>
    </w:p>
    <w:p w14:paraId="7B471EFE" w14:textId="77777777" w:rsidR="00920754" w:rsidRPr="0097419B" w:rsidRDefault="00920754" w:rsidP="00D42BA2">
      <w:pPr>
        <w:rPr>
          <w:rFonts w:cstheme="minorHAnsi"/>
          <w:b/>
          <w:bCs/>
          <w:sz w:val="24"/>
          <w:szCs w:val="24"/>
        </w:rPr>
      </w:pPr>
    </w:p>
    <w:p w14:paraId="7036C9AA" w14:textId="052E7051" w:rsidR="0038702F" w:rsidRPr="00755AB8" w:rsidRDefault="0038702F" w:rsidP="0038702F">
      <w:pPr>
        <w:rPr>
          <w:rFonts w:cstheme="minorHAnsi"/>
          <w:sz w:val="20"/>
          <w:szCs w:val="20"/>
        </w:rPr>
      </w:pPr>
      <w:r w:rsidRPr="003D1777">
        <w:rPr>
          <w:rFonts w:ascii="Times New Roman" w:hAnsi="Times New Roman" w:cs="Times New Roman"/>
          <w:sz w:val="20"/>
          <w:szCs w:val="20"/>
        </w:rPr>
        <w:t>*</w:t>
      </w:r>
      <w:r w:rsidR="005E45FD">
        <w:rPr>
          <w:rFonts w:cstheme="minorHAnsi"/>
          <w:sz w:val="20"/>
          <w:szCs w:val="20"/>
        </w:rPr>
        <w:t>NA</w:t>
      </w:r>
      <w:r w:rsidRPr="00755AB8">
        <w:rPr>
          <w:rFonts w:cstheme="minorHAnsi"/>
          <w:sz w:val="20"/>
          <w:szCs w:val="20"/>
        </w:rPr>
        <w:t>- not available</w:t>
      </w:r>
    </w:p>
    <w:p w14:paraId="00E374B3" w14:textId="18A2D2C4" w:rsidR="0038702F" w:rsidRPr="00755AB8" w:rsidRDefault="0038702F" w:rsidP="0038702F">
      <w:pPr>
        <w:rPr>
          <w:rFonts w:cstheme="minorHAnsi"/>
          <w:sz w:val="6"/>
          <w:szCs w:val="6"/>
        </w:rPr>
      </w:pPr>
      <w:r w:rsidRPr="00755AB8">
        <w:rPr>
          <w:rFonts w:cstheme="minorHAnsi"/>
          <w:sz w:val="20"/>
          <w:szCs w:val="20"/>
        </w:rPr>
        <w:t>** Based on Standard quality assessment tool given by Hoy et al. (1</w:t>
      </w:r>
      <w:r w:rsidR="008B52DF">
        <w:rPr>
          <w:rFonts w:cstheme="minorHAnsi"/>
          <w:sz w:val="20"/>
          <w:szCs w:val="20"/>
        </w:rPr>
        <w:t>0</w:t>
      </w:r>
      <w:r w:rsidRPr="00755AB8">
        <w:rPr>
          <w:rFonts w:cstheme="minorHAnsi"/>
          <w:sz w:val="20"/>
          <w:szCs w:val="20"/>
        </w:rPr>
        <w:t>)</w:t>
      </w:r>
    </w:p>
    <w:p w14:paraId="20387FDE" w14:textId="5FECBC7C" w:rsidR="00F93AA8" w:rsidRPr="00755AB8" w:rsidRDefault="00F93AA8">
      <w:pPr>
        <w:rPr>
          <w:rFonts w:cstheme="minorHAnsi"/>
        </w:rPr>
      </w:pPr>
    </w:p>
    <w:p w14:paraId="1807CF0B" w14:textId="7E9EA558" w:rsidR="00502877" w:rsidRPr="00755AB8" w:rsidRDefault="00502877">
      <w:pPr>
        <w:rPr>
          <w:rFonts w:cstheme="minorHAnsi"/>
        </w:rPr>
      </w:pPr>
    </w:p>
    <w:p w14:paraId="53A9FCB4" w14:textId="3B507795" w:rsidR="0038702F" w:rsidRDefault="0038702F"/>
    <w:sectPr w:rsidR="0038702F" w:rsidSect="00D42B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B01080"/>
    <w:multiLevelType w:val="hybridMultilevel"/>
    <w:tmpl w:val="EC0C3C74"/>
    <w:lvl w:ilvl="0" w:tplc="A2341B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64387A"/>
    <w:multiLevelType w:val="hybridMultilevel"/>
    <w:tmpl w:val="8B467B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517964"/>
    <w:multiLevelType w:val="hybridMultilevel"/>
    <w:tmpl w:val="D6C035E2"/>
    <w:lvl w:ilvl="0" w:tplc="0AD4B9BC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8316DA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7E8F7D5E"/>
    <w:multiLevelType w:val="hybridMultilevel"/>
    <w:tmpl w:val="E2125038"/>
    <w:lvl w:ilvl="0" w:tplc="854E879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2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BA2"/>
    <w:rsid w:val="00077651"/>
    <w:rsid w:val="000D7941"/>
    <w:rsid w:val="00195E80"/>
    <w:rsid w:val="00257AB9"/>
    <w:rsid w:val="0038702F"/>
    <w:rsid w:val="00502877"/>
    <w:rsid w:val="00536335"/>
    <w:rsid w:val="0056620E"/>
    <w:rsid w:val="00570178"/>
    <w:rsid w:val="00585D11"/>
    <w:rsid w:val="005B39E7"/>
    <w:rsid w:val="005E45FD"/>
    <w:rsid w:val="006D32D4"/>
    <w:rsid w:val="006E0E66"/>
    <w:rsid w:val="0072160A"/>
    <w:rsid w:val="0072627F"/>
    <w:rsid w:val="00755AB8"/>
    <w:rsid w:val="00770FD2"/>
    <w:rsid w:val="00795D52"/>
    <w:rsid w:val="007D551C"/>
    <w:rsid w:val="00871B04"/>
    <w:rsid w:val="008B52DF"/>
    <w:rsid w:val="00920754"/>
    <w:rsid w:val="00930ECF"/>
    <w:rsid w:val="0097419B"/>
    <w:rsid w:val="00BB571E"/>
    <w:rsid w:val="00BC7383"/>
    <w:rsid w:val="00D42BA2"/>
    <w:rsid w:val="00DA39BE"/>
    <w:rsid w:val="00E00A56"/>
    <w:rsid w:val="00EE0477"/>
    <w:rsid w:val="00EE5AB6"/>
    <w:rsid w:val="00F93AA8"/>
    <w:rsid w:val="00FC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CF41E"/>
  <w15:chartTrackingRefBased/>
  <w15:docId w15:val="{937A75AC-E08D-48AA-A135-FE1C8C8C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287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028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877"/>
  </w:style>
  <w:style w:type="paragraph" w:styleId="Footer">
    <w:name w:val="footer"/>
    <w:basedOn w:val="Normal"/>
    <w:link w:val="FooterChar"/>
    <w:uiPriority w:val="99"/>
    <w:unhideWhenUsed/>
    <w:rsid w:val="005028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877"/>
  </w:style>
  <w:style w:type="paragraph" w:styleId="BalloonText">
    <w:name w:val="Balloon Text"/>
    <w:basedOn w:val="Normal"/>
    <w:link w:val="BalloonTextChar"/>
    <w:uiPriority w:val="99"/>
    <w:semiHidden/>
    <w:unhideWhenUsed/>
    <w:rsid w:val="005028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87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0287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02877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5028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287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02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877"/>
    <w:rPr>
      <w:sz w:val="20"/>
      <w:szCs w:val="20"/>
    </w:rPr>
  </w:style>
  <w:style w:type="table" w:styleId="TableGrid">
    <w:name w:val="Table Grid"/>
    <w:basedOn w:val="TableNormal"/>
    <w:uiPriority w:val="39"/>
    <w:rsid w:val="00502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87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0287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2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garwal</dc:creator>
  <cp:keywords/>
  <dc:description/>
  <cp:lastModifiedBy>Divya Agarwal</cp:lastModifiedBy>
  <cp:revision>28</cp:revision>
  <dcterms:created xsi:type="dcterms:W3CDTF">2020-08-12T14:30:00Z</dcterms:created>
  <dcterms:modified xsi:type="dcterms:W3CDTF">2020-08-14T21:43:00Z</dcterms:modified>
</cp:coreProperties>
</file>